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098" w:rsidRDefault="00E811F9" w:rsidP="00C27098">
      <w:pPr>
        <w:adjustRightInd w:val="0"/>
        <w:rPr>
          <w:rFonts w:ascii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Figure S1.  Mean Ec50 IgG t</w:t>
      </w:r>
      <w:r w:rsidR="005A6586">
        <w:rPr>
          <w:rFonts w:ascii="Arial" w:hAnsi="Arial" w:cs="Arial"/>
          <w:b/>
          <w:bCs/>
          <w:color w:val="000000"/>
          <w:sz w:val="24"/>
          <w:szCs w:val="24"/>
        </w:rPr>
        <w:t xml:space="preserve">iters in vaccinated </w:t>
      </w:r>
      <w:r>
        <w:rPr>
          <w:rFonts w:ascii="Arial" w:hAnsi="Arial" w:cs="Arial"/>
          <w:b/>
          <w:bCs/>
          <w:color w:val="000000"/>
          <w:sz w:val="24"/>
          <w:szCs w:val="24"/>
        </w:rPr>
        <w:t>participants</w:t>
      </w:r>
      <w:r w:rsidR="005A6586">
        <w:rPr>
          <w:rFonts w:ascii="Arial" w:hAnsi="Arial" w:cs="Arial"/>
          <w:b/>
          <w:bCs/>
          <w:color w:val="000000"/>
          <w:sz w:val="24"/>
          <w:szCs w:val="24"/>
        </w:rPr>
        <w:t xml:space="preserve"> by </w:t>
      </w:r>
      <w:r>
        <w:rPr>
          <w:rFonts w:ascii="Arial" w:hAnsi="Arial" w:cs="Arial"/>
          <w:b/>
          <w:bCs/>
          <w:color w:val="000000"/>
          <w:sz w:val="24"/>
          <w:szCs w:val="24"/>
        </w:rPr>
        <w:t>s</w:t>
      </w:r>
      <w:r w:rsidR="005A6586">
        <w:rPr>
          <w:rFonts w:ascii="Arial" w:hAnsi="Arial" w:cs="Arial"/>
          <w:b/>
          <w:bCs/>
          <w:color w:val="000000"/>
          <w:sz w:val="24"/>
          <w:szCs w:val="24"/>
        </w:rPr>
        <w:t xml:space="preserve">ecretor </w:t>
      </w:r>
      <w:r>
        <w:rPr>
          <w:rFonts w:ascii="Arial" w:hAnsi="Arial" w:cs="Arial"/>
          <w:b/>
          <w:bCs/>
          <w:color w:val="000000"/>
          <w:sz w:val="24"/>
          <w:szCs w:val="24"/>
        </w:rPr>
        <w:t>p</w:t>
      </w:r>
      <w:r w:rsidR="005A6586">
        <w:rPr>
          <w:rFonts w:ascii="Arial" w:hAnsi="Arial" w:cs="Arial"/>
          <w:b/>
          <w:bCs/>
          <w:color w:val="000000"/>
          <w:sz w:val="24"/>
          <w:szCs w:val="24"/>
        </w:rPr>
        <w:t>henotype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7"/>
        <w:gridCol w:w="1149"/>
        <w:gridCol w:w="1140"/>
        <w:gridCol w:w="1485"/>
        <w:gridCol w:w="1290"/>
        <w:gridCol w:w="1239"/>
        <w:gridCol w:w="1341"/>
        <w:gridCol w:w="1290"/>
        <w:gridCol w:w="1290"/>
        <w:gridCol w:w="1215"/>
        <w:gridCol w:w="1204"/>
      </w:tblGrid>
      <w:tr w:rsidR="00C27098" w:rsidTr="0047609E">
        <w:trPr>
          <w:cantSplit/>
          <w:tblHeader/>
          <w:jc w:val="center"/>
        </w:trPr>
        <w:tc>
          <w:tcPr>
            <w:tcW w:w="241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bookmarkStart w:id="0" w:name="IDX1"/>
            <w:bookmarkEnd w:id="0"/>
          </w:p>
        </w:tc>
        <w:tc>
          <w:tcPr>
            <w:tcW w:w="228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ay 0</w:t>
            </w:r>
          </w:p>
        </w:tc>
        <w:tc>
          <w:tcPr>
            <w:tcW w:w="2775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ay 7</w:t>
            </w:r>
          </w:p>
        </w:tc>
        <w:tc>
          <w:tcPr>
            <w:tcW w:w="258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ay 21</w:t>
            </w:r>
          </w:p>
        </w:tc>
        <w:tc>
          <w:tcPr>
            <w:tcW w:w="258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ay 35</w:t>
            </w:r>
          </w:p>
        </w:tc>
        <w:tc>
          <w:tcPr>
            <w:tcW w:w="2419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ay 180</w:t>
            </w:r>
          </w:p>
        </w:tc>
      </w:tr>
      <w:tr w:rsidR="00C27098" w:rsidTr="0047609E">
        <w:trPr>
          <w:cantSplit/>
          <w:tblHeader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C33035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-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+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-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+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-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+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-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+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-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ec+</w:t>
            </w:r>
          </w:p>
        </w:tc>
      </w:tr>
      <w:tr w:rsidR="00C27098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.1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C27098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C33035">
              <w:rPr>
                <w:rFonts w:ascii="Arial" w:hAnsi="Arial" w:cs="Arial"/>
                <w:color w:val="000000"/>
                <w:sz w:val="17"/>
                <w:szCs w:val="17"/>
              </w:rPr>
              <w:t>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Pr="00131ABB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50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( - 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Pr="00131ABB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119.7</w:t>
            </w:r>
          </w:p>
          <w:p w:rsidR="00C27098" w:rsidRPr="00131ABB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(64.5, 222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0.3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19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1977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41.6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64.1, 2682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81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596.5, 1022.7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07.9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11.7, 3259.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84.2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99.3, 1231.7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93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47.6, 318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Pr="00131ABB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173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</w:p>
          <w:p w:rsidR="00C27098" w:rsidRPr="00131ABB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(103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, 290.4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Pr="00131ABB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533.9</w:t>
            </w:r>
          </w:p>
          <w:p w:rsidR="00C27098" w:rsidRPr="00131ABB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(235.6, 1210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)</w:t>
            </w:r>
          </w:p>
        </w:tc>
      </w:tr>
      <w:tr w:rsidR="00C27098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C33035">
              <w:rPr>
                <w:rFonts w:ascii="Arial" w:hAnsi="Arial" w:cs="Arial"/>
                <w:color w:val="000000"/>
                <w:sz w:val="17"/>
                <w:szCs w:val="17"/>
              </w:rPr>
              <w:t>GMFR (9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C27098" w:rsidRDefault="00C27098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.2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.4, 39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7, 18.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.6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.9, 20.5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.4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.1, 23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.7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24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.7, 20.9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5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1, 5.8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5</w:t>
            </w:r>
          </w:p>
          <w:p w:rsidR="00C27098" w:rsidRDefault="00C27098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5, 7.9)</w:t>
            </w:r>
          </w:p>
        </w:tc>
      </w:tr>
      <w:tr w:rsidR="00437112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437112" w:rsidRDefault="00437112" w:rsidP="00437112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437112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C33035"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37112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4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/6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6</w:t>
            </w:r>
          </w:p>
        </w:tc>
      </w:tr>
      <w:tr w:rsidR="00437112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.3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437112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7.9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7.6, 20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4.9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9.2, 302.8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58.6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25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5006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6.7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75.6, 3006.8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8.2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37.3, 1046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8.8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50.9, 1782.9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3.3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2.2, 870.8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5.6</w:t>
            </w:r>
          </w:p>
          <w:p w:rsidR="00437112" w:rsidRDefault="00437112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3.8, 1595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</w:tr>
      <w:tr w:rsidR="00437112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.9 (4.9, 45.8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7 (1.3, 16.5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1 (3.2, 8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3 (1.1, 10.2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3 (0.7, 7.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37112" w:rsidRDefault="00437112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4 (0.8, 7.4)</w:t>
            </w:r>
          </w:p>
        </w:tc>
      </w:tr>
      <w:tr w:rsidR="004E6FF7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E6FF7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4E6FF7" w:rsidRDefault="004E6FF7" w:rsidP="004E6FF7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4E6FF7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6</w:t>
            </w:r>
          </w:p>
        </w:tc>
      </w:tr>
      <w:tr w:rsidR="004E6FF7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.4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4E6FF7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Pr="00131ABB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50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( - 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99.8</w:t>
            </w:r>
          </w:p>
          <w:p w:rsidR="004E6FF7" w:rsidRP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(56.6, 176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131ABB">
              <w:rPr>
                <w:rFonts w:ascii="Arial" w:hAnsi="Arial" w:cs="Arial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6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84.5, 4017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6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48.2, 1282.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6.3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3.9, 1530.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9.8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4.9, 1145.8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.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25.3, 320.9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1.6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4.8, 565.8)</w:t>
            </w:r>
          </w:p>
        </w:tc>
      </w:tr>
      <w:tr w:rsidR="004E6FF7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.2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.7, 80.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4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2, 15.7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4E6FF7" w:rsidRDefault="004E6FF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7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5, 30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3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9, 11.9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8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5, 6.4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131ABB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3</w:t>
            </w:r>
          </w:p>
          <w:p w:rsidR="004E6FF7" w:rsidRDefault="004E6FF7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5.5)</w:t>
            </w:r>
          </w:p>
        </w:tc>
      </w:tr>
      <w:tr w:rsidR="00351AA9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76CD3" w:rsidRDefault="00376CD3" w:rsidP="00376C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351AA9" w:rsidRDefault="00376CD3" w:rsidP="00376C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351AA9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8CCE4" w:themeFill="accent1" w:themeFillTint="66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6</w:t>
            </w:r>
          </w:p>
        </w:tc>
      </w:tr>
      <w:tr w:rsidR="00351AA9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4C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351AA9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 - 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9.8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3.8, 238.1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6.8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42.3, 1051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6.2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52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1555.2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0.1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1.3, 920.8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3.6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82.5, 1127.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0.3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51.8, 555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5.4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04.9, 582.1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3.9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0.4, 169.8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2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4.5, 310.2)</w:t>
            </w:r>
          </w:p>
        </w:tc>
      </w:tr>
      <w:tr w:rsidR="00351AA9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51AA9" w:rsidRDefault="00351AA9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.7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8, 2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4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30.1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4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2, 18.4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1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1, 22.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8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11.1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8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1, 13.8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5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8, 3.4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7</w:t>
            </w:r>
          </w:p>
          <w:p w:rsidR="00351AA9" w:rsidRDefault="00351AA9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5, 5.7)</w:t>
            </w:r>
          </w:p>
        </w:tc>
      </w:tr>
      <w:tr w:rsidR="00376CD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376C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376CD3" w:rsidRDefault="00376CD3" w:rsidP="00376C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376CD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6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6</w:t>
            </w:r>
          </w:p>
        </w:tc>
      </w:tr>
      <w:tr w:rsidR="00376CD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4.1997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376CD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.3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3.3, 109.3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4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53.3, 389.4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5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15.3, 919.8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2.2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93.2, 1877.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6.2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78.1, 794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9.9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69.2, 992.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9.9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2.1, 238.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4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9.2, 466.4)</w:t>
            </w:r>
          </w:p>
        </w:tc>
      </w:tr>
      <w:tr w:rsidR="00376CD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.4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4, 22.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2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8, 21.1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376CD3" w:rsidRDefault="00376CD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2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9, 20.9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8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7, 12.1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2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6, 8.2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131ABB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</w:p>
          <w:p w:rsidR="00376CD3" w:rsidRDefault="00376CD3" w:rsidP="00131AB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5, 4)</w:t>
            </w:r>
          </w:p>
        </w:tc>
      </w:tr>
      <w:tr w:rsidR="004D097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D097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4D0973" w:rsidRDefault="004D0973" w:rsidP="004D097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4D097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6</w:t>
            </w:r>
          </w:p>
        </w:tc>
      </w:tr>
      <w:tr w:rsidR="004D097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4.2002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4D097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.5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3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11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7.7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7.1, 346.1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3.2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06.8, 1878.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6.5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06.8, 838.9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7.6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39.6, 512.9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7.5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70.9, 518.2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3.7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4.9, 243.2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6.7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4.9, 367.9)</w:t>
            </w:r>
          </w:p>
        </w:tc>
      </w:tr>
      <w:tr w:rsidR="004D0973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.3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3, 46.8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3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1, 9.4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D0973" w:rsidRDefault="004D0973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4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6, 12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3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5.5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2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5, 9.7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</w:p>
          <w:p w:rsidR="004D0973" w:rsidRDefault="004D0973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7, 2.7)</w:t>
            </w:r>
          </w:p>
        </w:tc>
      </w:tr>
      <w:tr w:rsidR="00BF337B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BF337B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BF337B" w:rsidRDefault="00BF337B" w:rsidP="00BF337B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BF337B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</w:tr>
      <w:tr w:rsidR="00BF337B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4.2006b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BF337B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 - 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2.7, 196.1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8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5.8, 449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1.5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03.4, 432.7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0.8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09.6, 266.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8.9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9.1, 254.8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0.8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4.4, 165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9.8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52.1, 323.3)</w:t>
            </w:r>
          </w:p>
        </w:tc>
      </w:tr>
      <w:tr w:rsidR="00BF337B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6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3, 9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6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8, 3.9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BF337B" w:rsidRDefault="00BF337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4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2, 5.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2, 3.3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2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5, 3.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675C8F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6</w:t>
            </w:r>
          </w:p>
          <w:p w:rsidR="00BF337B" w:rsidRDefault="00BF337B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2.8)</w:t>
            </w:r>
          </w:p>
        </w:tc>
      </w:tr>
      <w:tr w:rsidR="00863796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863796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863796" w:rsidRDefault="00863796" w:rsidP="00863796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863796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</w:tr>
      <w:tr w:rsidR="00863796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2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863796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8.6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4.4, 227.7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6.4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5.2, 566.5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9.2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00.3, 795.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23.5, 391.7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9.2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50.5, 406.7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8.6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43.3, 431.2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9.8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3.2, 225.6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7.2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9.3, 273.3)</w:t>
            </w:r>
          </w:p>
        </w:tc>
      </w:tr>
      <w:tr w:rsidR="00863796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P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2.9</w:t>
            </w:r>
          </w:p>
          <w:p w:rsidR="00863796" w:rsidRPr="00E6204C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highlight w:val="green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9, 9.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P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1.1</w:t>
            </w:r>
          </w:p>
          <w:p w:rsidR="00863796" w:rsidRPr="00E6204C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  <w:highlight w:val="green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6, 1.8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863796" w:rsidRDefault="00863796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P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2.3</w:t>
            </w:r>
          </w:p>
          <w:p w:rsidR="00863796" w:rsidRP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(1.4, 3.9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P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1.2</w:t>
            </w:r>
          </w:p>
          <w:p w:rsidR="00863796" w:rsidRP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7, 2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675C8F">
              <w:rPr>
                <w:rFonts w:ascii="Arial" w:hAnsi="Arial" w:cs="Arial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1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7, 1.7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675C8F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</w:t>
            </w:r>
          </w:p>
          <w:p w:rsidR="00863796" w:rsidRDefault="00863796" w:rsidP="00675C8F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4, 1.3)</w:t>
            </w:r>
          </w:p>
        </w:tc>
      </w:tr>
      <w:tr w:rsidR="0050504D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50504D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50504D" w:rsidRDefault="0050504D" w:rsidP="0050504D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50504D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</w:tr>
      <w:tr w:rsidR="0050504D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3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50504D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6.4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0.4, 335.3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4.7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3.7, 603.1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77.2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7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615.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5.7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73.3, 575.3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9.5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39.4, 666.7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0.8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04.4, 555.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3.7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9.7, 268.8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8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2.4, 265.7)</w:t>
            </w:r>
          </w:p>
        </w:tc>
      </w:tr>
      <w:tr w:rsidR="0050504D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4.1</w:t>
            </w:r>
          </w:p>
          <w:p w:rsidR="0050504D" w:rsidRP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(1.3, 12.5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1.4</w:t>
            </w:r>
          </w:p>
          <w:p w:rsidR="0050504D" w:rsidRP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9, 2.2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Pr="00DF3719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0504D" w:rsidRPr="00DF3719" w:rsidRDefault="0050504D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3.4</w:t>
            </w:r>
          </w:p>
          <w:p w:rsidR="0050504D" w:rsidRP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(1.4, 8.5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1.1</w:t>
            </w:r>
          </w:p>
          <w:p w:rsidR="0050504D" w:rsidRP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DF3719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7, 1.7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0.3, 6.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DF3719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</w:t>
            </w:r>
          </w:p>
          <w:p w:rsidR="0050504D" w:rsidRDefault="0050504D" w:rsidP="00DF3719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4, 1.2)</w:t>
            </w:r>
          </w:p>
        </w:tc>
      </w:tr>
      <w:tr w:rsidR="004D27BC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D27BC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4D27BC" w:rsidRDefault="004D27BC" w:rsidP="004D27BC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4D27BC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</w:tr>
      <w:tr w:rsidR="004D27BC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14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4D27BC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.3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3.2, 109.6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8.7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50.2, 330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9.4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79.4, 605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1.1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2.3, 315.3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2.2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59.8, 337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9.9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83.4, 306.5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.5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74.7, 149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4.4</w:t>
            </w:r>
          </w:p>
          <w:p w:rsidR="004D27BC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56.1, 194.1)</w:t>
            </w:r>
          </w:p>
        </w:tc>
      </w:tr>
      <w:tr w:rsidR="004D27BC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5.5</w:t>
            </w:r>
          </w:p>
          <w:p w:rsidR="004D27BC" w:rsidRP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(3.8, 7.9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1.3</w:t>
            </w:r>
          </w:p>
          <w:p w:rsidR="004D27BC" w:rsidRP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7, 2.3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Pr="00051485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4D27BC" w:rsidRPr="00051485" w:rsidRDefault="004D27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3.8</w:t>
            </w:r>
          </w:p>
          <w:p w:rsidR="004D27BC" w:rsidRPr="00051485" w:rsidRDefault="004D27BC" w:rsidP="000514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(2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, 7.5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1F7C90" w:rsidRDefault="004D27BC" w:rsidP="001F7C90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1.2</w:t>
            </w:r>
          </w:p>
          <w:p w:rsidR="004D27BC" w:rsidRPr="00051485" w:rsidRDefault="004D27BC" w:rsidP="001F7C90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6, 2.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1F7C90" w:rsidRDefault="004D27BC" w:rsidP="001F7C90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2.1</w:t>
            </w:r>
          </w:p>
          <w:p w:rsidR="004D27BC" w:rsidRPr="00051485" w:rsidRDefault="004D27BC" w:rsidP="001F7C90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(1.5, 3</w:t>
            </w:r>
            <w:r w:rsidR="00CF495F">
              <w:rPr>
                <w:rFonts w:ascii="Arial" w:hAnsi="Arial" w:cs="Arial"/>
                <w:b/>
                <w:color w:val="000000"/>
                <w:sz w:val="17"/>
                <w:szCs w:val="17"/>
              </w:rPr>
              <w:t>.0</w:t>
            </w: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1F7C90" w:rsidRDefault="004D27BC" w:rsidP="001F7C90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0.8</w:t>
            </w:r>
          </w:p>
          <w:p w:rsidR="004D27BC" w:rsidRPr="00051485" w:rsidRDefault="004D27BC" w:rsidP="001F7C90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051485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4, 1.6)</w:t>
            </w:r>
          </w:p>
        </w:tc>
      </w:tr>
      <w:tr w:rsidR="005B407A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# Samples Tested</w:t>
            </w:r>
          </w:p>
          <w:p w:rsidR="005B407A" w:rsidRDefault="005B407A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827DA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6)</w:t>
            </w:r>
          </w:p>
        </w:tc>
      </w:tr>
      <w:tr w:rsidR="005B407A" w:rsidTr="00EB5840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C2D69B" w:themeFill="accent3" w:themeFillTint="9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6</w:t>
            </w: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4.2012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0.3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33.3, 109.2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3.5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6.4, 150.4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Pr="00664686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64686">
              <w:rPr>
                <w:rFonts w:ascii="Arial" w:hAnsi="Arial" w:cs="Arial"/>
                <w:b/>
                <w:color w:val="000000"/>
                <w:sz w:val="17"/>
                <w:szCs w:val="17"/>
              </w:rPr>
              <w:t>767.3</w:t>
            </w:r>
          </w:p>
          <w:p w:rsidR="005B407A" w:rsidRPr="00664686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664686">
              <w:rPr>
                <w:rFonts w:ascii="Arial" w:hAnsi="Arial" w:cs="Arial"/>
                <w:b/>
                <w:color w:val="000000"/>
                <w:sz w:val="17"/>
                <w:szCs w:val="17"/>
              </w:rPr>
              <w:t>(0.5, 1158113.5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P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9C65D3">
              <w:rPr>
                <w:rFonts w:ascii="Arial" w:hAnsi="Arial" w:cs="Arial"/>
                <w:b/>
                <w:color w:val="000000"/>
                <w:sz w:val="17"/>
                <w:szCs w:val="17"/>
              </w:rPr>
              <w:t>237.6</w:t>
            </w:r>
          </w:p>
          <w:p w:rsidR="005B407A" w:rsidRP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9C65D3">
              <w:rPr>
                <w:rFonts w:ascii="Arial" w:hAnsi="Arial" w:cs="Arial"/>
                <w:b/>
                <w:color w:val="000000"/>
                <w:sz w:val="17"/>
                <w:szCs w:val="17"/>
              </w:rPr>
              <w:t>(141.2, 399.6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7.9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33.3, 389.9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0.8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07.5, 453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9.8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9.8, 367.7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4.2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6.8, 278.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0.4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4.8, 148.1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.2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2.1, 262.8)</w:t>
            </w: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Pr="00664686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64686">
              <w:rPr>
                <w:rFonts w:ascii="Arial" w:hAnsi="Arial" w:cs="Arial"/>
                <w:color w:val="000000"/>
                <w:sz w:val="17"/>
                <w:szCs w:val="17"/>
              </w:rPr>
              <w:t>10.6</w:t>
            </w:r>
          </w:p>
          <w:p w:rsidR="005B407A" w:rsidRPr="00664686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64686">
              <w:rPr>
                <w:rFonts w:ascii="Arial" w:hAnsi="Arial" w:cs="Arial"/>
                <w:color w:val="000000"/>
                <w:sz w:val="17"/>
                <w:szCs w:val="17"/>
              </w:rPr>
              <w:t>(0, 1831637.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8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3, 6.4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8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6, 5.6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2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2, 3.9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5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5, 8.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7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, 2.9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 w:rsidR="00CF495F">
              <w:rPr>
                <w:rFonts w:ascii="Arial" w:hAnsi="Arial" w:cs="Arial"/>
                <w:color w:val="000000"/>
                <w:sz w:val="17"/>
                <w:szCs w:val="17"/>
              </w:rPr>
              <w:t>.0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7, 5.8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3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8, 1.9)</w:t>
            </w:r>
          </w:p>
        </w:tc>
      </w:tr>
      <w:tr w:rsidR="005B407A" w:rsidTr="009554BD">
        <w:trPr>
          <w:cantSplit/>
          <w:trHeight w:val="643"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9C65D3" w:rsidP="009C65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5B407A" w:rsidRDefault="009C65D3" w:rsidP="009C65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743D0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743D0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5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743D0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 (5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743D0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(5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743D07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(5)</w:t>
            </w: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2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5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/4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5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5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743D07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5</w:t>
            </w: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005B31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II.4.2006</w:t>
            </w:r>
            <w:r w:rsidR="00005B31">
              <w:rPr>
                <w:rFonts w:ascii="Arial" w:hAnsi="Arial" w:cs="Arial"/>
                <w:color w:val="000000"/>
                <w:sz w:val="17"/>
                <w:szCs w:val="17"/>
              </w:rPr>
              <w:t>b</w:t>
            </w:r>
            <w:bookmarkStart w:id="1" w:name="_GoBack"/>
            <w:bookmarkEnd w:id="1"/>
            <w:r>
              <w:rPr>
                <w:rFonts w:ascii="Arial" w:hAnsi="Arial" w:cs="Arial"/>
                <w:color w:val="000000"/>
                <w:sz w:val="17"/>
                <w:szCs w:val="17"/>
              </w:rPr>
              <w:t>.P.D302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T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.3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41.5, 267.6)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2.2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6.5, 393.6)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P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9C65D3">
              <w:rPr>
                <w:rFonts w:ascii="Arial" w:hAnsi="Arial" w:cs="Arial"/>
                <w:b/>
                <w:color w:val="000000"/>
                <w:sz w:val="17"/>
                <w:szCs w:val="17"/>
              </w:rPr>
              <w:t>512.5</w:t>
            </w:r>
          </w:p>
          <w:p w:rsidR="005B407A" w:rsidRP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9C65D3">
              <w:rPr>
                <w:rFonts w:ascii="Arial" w:hAnsi="Arial" w:cs="Arial"/>
                <w:b/>
                <w:color w:val="000000"/>
                <w:sz w:val="17"/>
                <w:szCs w:val="17"/>
              </w:rPr>
              <w:t>(9.9, 26517.7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P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9C65D3">
              <w:rPr>
                <w:rFonts w:ascii="Arial" w:hAnsi="Arial" w:cs="Arial"/>
                <w:b/>
                <w:color w:val="000000"/>
                <w:sz w:val="17"/>
                <w:szCs w:val="17"/>
              </w:rPr>
              <w:t>177.4</w:t>
            </w:r>
          </w:p>
          <w:p w:rsidR="005B407A" w:rsidRP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9C65D3">
              <w:rPr>
                <w:rFonts w:ascii="Arial" w:hAnsi="Arial" w:cs="Arial"/>
                <w:b/>
                <w:color w:val="000000"/>
                <w:sz w:val="17"/>
                <w:szCs w:val="17"/>
              </w:rPr>
              <w:t>(100.6, 313.1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7.5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20.1, 641.2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2.5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05.2, 429.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8.6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53.8, 887.7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6.1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0.8, 546.6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1.1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16.4, 171.2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1.6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97.3, 178.2)</w:t>
            </w: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GMFR (95% CI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5B407A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4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2.3, 5.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6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4, 6.9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6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5, 4.7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8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7, 4.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1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1.3, 3.6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9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7, 5.1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3, 6.7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3</w:t>
            </w:r>
          </w:p>
          <w:p w:rsidR="005B407A" w:rsidRDefault="005B407A" w:rsidP="009C65D3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0.5, 3.3)</w:t>
            </w:r>
          </w:p>
        </w:tc>
      </w:tr>
      <w:tr w:rsidR="005B407A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9C65D3" w:rsidRDefault="009C65D3" w:rsidP="009C65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# Samples Tested</w:t>
            </w:r>
          </w:p>
          <w:p w:rsidR="005B407A" w:rsidRDefault="009C65D3" w:rsidP="009C65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(# Matched to Day 0)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 (2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071C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3)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 (3)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B52ACD">
              <w:rPr>
                <w:rFonts w:ascii="Arial" w:hAnsi="Arial" w:cs="Arial"/>
                <w:color w:val="000000"/>
                <w:sz w:val="17"/>
                <w:szCs w:val="17"/>
              </w:rPr>
              <w:t>6 (4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 (4)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D814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 (3)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nil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5B407A" w:rsidRDefault="00D814BC" w:rsidP="00D814BC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(4)</w:t>
            </w:r>
          </w:p>
        </w:tc>
      </w:tr>
      <w:tr w:rsidR="004071CB" w:rsidTr="009554BD">
        <w:trPr>
          <w:cantSplit/>
          <w:jc w:val="center"/>
        </w:trPr>
        <w:tc>
          <w:tcPr>
            <w:tcW w:w="241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9C65D3">
            <w:pPr>
              <w:adjustRightInd w:val="0"/>
              <w:spacing w:before="60" w:after="60"/>
              <w:ind w:left="36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eroresponse Rate</w:t>
            </w:r>
          </w:p>
        </w:tc>
        <w:tc>
          <w:tcPr>
            <w:tcW w:w="114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4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2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3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4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4071CB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4</w:t>
            </w:r>
          </w:p>
        </w:tc>
        <w:tc>
          <w:tcPr>
            <w:tcW w:w="12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D814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3</w:t>
            </w:r>
          </w:p>
        </w:tc>
        <w:tc>
          <w:tcPr>
            <w:tcW w:w="120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</w:tcPr>
          <w:p w:rsidR="004071CB" w:rsidRDefault="00D814BC" w:rsidP="004760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/4</w:t>
            </w:r>
          </w:p>
        </w:tc>
      </w:tr>
    </w:tbl>
    <w:p w:rsidR="00C27098" w:rsidRDefault="00C27098" w:rsidP="00C27098">
      <w:pPr>
        <w:adjustRightInd w:val="0"/>
        <w:rPr>
          <w:rFonts w:ascii="Arial" w:hAnsi="Arial" w:cs="Arial"/>
          <w:color w:val="000000"/>
          <w:sz w:val="17"/>
          <w:szCs w:val="17"/>
        </w:rPr>
      </w:pPr>
    </w:p>
    <w:p w:rsidR="00C27098" w:rsidRDefault="00C27098" w:rsidP="00C27098">
      <w:pPr>
        <w:adjustRightInd w:val="0"/>
        <w:jc w:val="center"/>
        <w:rPr>
          <w:sz w:val="24"/>
          <w:szCs w:val="24"/>
        </w:rPr>
      </w:pPr>
    </w:p>
    <w:p w:rsidR="008E35D1" w:rsidRDefault="008E35D1"/>
    <w:sectPr w:rsidR="008E35D1" w:rsidSect="00C27098">
      <w:headerReference w:type="default" r:id="rId7"/>
      <w:pgSz w:w="15840" w:h="12240" w:orient="landscape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10D" w:rsidRDefault="0016010D">
      <w:r>
        <w:separator/>
      </w:r>
    </w:p>
  </w:endnote>
  <w:endnote w:type="continuationSeparator" w:id="0">
    <w:p w:rsidR="0016010D" w:rsidRDefault="00160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10D" w:rsidRDefault="0016010D">
      <w:r>
        <w:separator/>
      </w:r>
    </w:p>
  </w:footnote>
  <w:footnote w:type="continuationSeparator" w:id="0">
    <w:p w:rsidR="0016010D" w:rsidRDefault="001601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609E" w:rsidRDefault="0047609E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098"/>
    <w:rsid w:val="00005B31"/>
    <w:rsid w:val="00051485"/>
    <w:rsid w:val="00131ABB"/>
    <w:rsid w:val="0016010D"/>
    <w:rsid w:val="0018758E"/>
    <w:rsid w:val="001A1737"/>
    <w:rsid w:val="001F7C90"/>
    <w:rsid w:val="00351AA9"/>
    <w:rsid w:val="00352D56"/>
    <w:rsid w:val="00376CD3"/>
    <w:rsid w:val="00383E70"/>
    <w:rsid w:val="004071CB"/>
    <w:rsid w:val="00437112"/>
    <w:rsid w:val="0047609E"/>
    <w:rsid w:val="004D0973"/>
    <w:rsid w:val="004D27BC"/>
    <w:rsid w:val="004E6FF7"/>
    <w:rsid w:val="0050504D"/>
    <w:rsid w:val="005916CF"/>
    <w:rsid w:val="005A6586"/>
    <w:rsid w:val="005B407A"/>
    <w:rsid w:val="00664686"/>
    <w:rsid w:val="00675C8F"/>
    <w:rsid w:val="00743D07"/>
    <w:rsid w:val="007E3CF3"/>
    <w:rsid w:val="00860603"/>
    <w:rsid w:val="00863796"/>
    <w:rsid w:val="008A58E9"/>
    <w:rsid w:val="008E35D1"/>
    <w:rsid w:val="009554BD"/>
    <w:rsid w:val="009C65D3"/>
    <w:rsid w:val="009F7320"/>
    <w:rsid w:val="00A239BB"/>
    <w:rsid w:val="00A81884"/>
    <w:rsid w:val="00B11C4D"/>
    <w:rsid w:val="00B52ACD"/>
    <w:rsid w:val="00BF337B"/>
    <w:rsid w:val="00C27098"/>
    <w:rsid w:val="00C33035"/>
    <w:rsid w:val="00CF495F"/>
    <w:rsid w:val="00D814BC"/>
    <w:rsid w:val="00D92285"/>
    <w:rsid w:val="00DF3719"/>
    <w:rsid w:val="00E02CAE"/>
    <w:rsid w:val="00E811F9"/>
    <w:rsid w:val="00EB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09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09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esmith, Lisa C</dc:creator>
  <cp:lastModifiedBy>Lindesmith, Lisa C</cp:lastModifiedBy>
  <cp:revision>2</cp:revision>
  <dcterms:created xsi:type="dcterms:W3CDTF">2015-03-03T18:18:00Z</dcterms:created>
  <dcterms:modified xsi:type="dcterms:W3CDTF">2015-03-03T18:18:00Z</dcterms:modified>
</cp:coreProperties>
</file>